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6F69" w:rsidRDefault="006E62DE">
      <w:bookmarkStart w:id="0" w:name="_GoBack"/>
    </w:p>
    <w:p w:rsidR="00FE33D4" w:rsidRDefault="00FE33D4" w:rsidP="00FE33D4"/>
    <w:p w:rsidR="00FE33D4" w:rsidRDefault="00FE33D4" w:rsidP="00FE33D4"/>
    <w:tbl>
      <w:tblPr>
        <w:tblStyle w:val="TableGrid"/>
        <w:tblW w:w="1439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540"/>
        <w:gridCol w:w="1080"/>
        <w:gridCol w:w="1080"/>
        <w:gridCol w:w="990"/>
        <w:gridCol w:w="1080"/>
        <w:gridCol w:w="990"/>
        <w:gridCol w:w="900"/>
        <w:gridCol w:w="990"/>
        <w:gridCol w:w="990"/>
        <w:gridCol w:w="990"/>
        <w:gridCol w:w="1080"/>
        <w:gridCol w:w="1080"/>
        <w:gridCol w:w="1170"/>
      </w:tblGrid>
      <w:tr w:rsidR="00FE33D4" w:rsidRPr="00FC4DB4" w:rsidTr="00B34E89">
        <w:trPr>
          <w:trHeight w:val="170"/>
          <w:jc w:val="center"/>
        </w:trPr>
        <w:tc>
          <w:tcPr>
            <w:tcW w:w="14395" w:type="dxa"/>
            <w:gridSpan w:val="14"/>
            <w:tcBorders>
              <w:bottom w:val="single" w:sz="4" w:space="0" w:color="auto"/>
            </w:tcBorders>
          </w:tcPr>
          <w:p w:rsidR="00FE33D4" w:rsidRPr="00FC4DB4" w:rsidRDefault="00FE33D4" w:rsidP="00EE1457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Table S1. </w:t>
            </w:r>
            <w:r w:rsidR="00EE1457">
              <w:rPr>
                <w:rFonts w:asciiTheme="majorBidi" w:hAnsiTheme="majorBidi" w:cstheme="majorBidi"/>
                <w:color w:val="000000"/>
              </w:rPr>
              <w:t>The analysis of variance (ANOVA) for y</w:t>
            </w:r>
            <w:r w:rsidR="00EE1457" w:rsidRPr="00EE1457">
              <w:rPr>
                <w:rFonts w:asciiTheme="majorBidi" w:hAnsiTheme="majorBidi" w:cstheme="majorBidi"/>
                <w:color w:val="000000"/>
              </w:rPr>
              <w:t>ield and morphological traits</w:t>
            </w:r>
            <w:r w:rsidR="00EE1457">
              <w:rPr>
                <w:rFonts w:asciiTheme="majorBidi" w:hAnsiTheme="majorBidi" w:cstheme="majorBidi"/>
                <w:color w:val="000000"/>
              </w:rPr>
              <w:t xml:space="preserve"> of cultivated licorice genotypes</w:t>
            </w:r>
          </w:p>
        </w:tc>
      </w:tr>
      <w:tr w:rsidR="00FE33D4" w:rsidRPr="00FC4DB4" w:rsidTr="00B34E89">
        <w:trPr>
          <w:trHeight w:val="170"/>
          <w:jc w:val="center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:rsidR="00FE33D4" w:rsidRPr="00FC4DB4" w:rsidRDefault="00FE33D4" w:rsidP="000156D0">
            <w:pPr>
              <w:tabs>
                <w:tab w:val="right" w:pos="2662"/>
              </w:tabs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</w:rPr>
              <w:t>Source</w:t>
            </w:r>
            <w:r w:rsidRPr="00FC4DB4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FC4DB4">
              <w:rPr>
                <w:rFonts w:asciiTheme="majorBidi" w:hAnsiTheme="majorBidi" w:cstheme="majorBidi"/>
                <w:color w:val="000000"/>
              </w:rPr>
              <w:tab/>
              <w:t xml:space="preserve">                          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FE33D4" w:rsidRPr="00FC4DB4" w:rsidRDefault="00FE33D4" w:rsidP="000156D0">
            <w:pPr>
              <w:spacing w:line="360" w:lineRule="auto"/>
              <w:rPr>
                <w:rFonts w:asciiTheme="majorBidi" w:hAnsiTheme="majorBidi" w:cstheme="majorBidi"/>
              </w:rPr>
            </w:pPr>
            <w:r w:rsidRPr="00FC4DB4">
              <w:rPr>
                <w:rFonts w:asciiTheme="majorBidi" w:hAnsiTheme="majorBidi" w:cstheme="majorBidi"/>
              </w:rPr>
              <w:t>DF</w:t>
            </w:r>
          </w:p>
        </w:tc>
        <w:tc>
          <w:tcPr>
            <w:tcW w:w="12420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33D4" w:rsidRPr="00FC4DB4" w:rsidRDefault="00FE33D4" w:rsidP="000156D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>Mean Square</w:t>
            </w:r>
          </w:p>
        </w:tc>
      </w:tr>
      <w:tr w:rsidR="00FE33D4" w:rsidRPr="00FC4DB4" w:rsidTr="00B34E89">
        <w:trPr>
          <w:trHeight w:val="260"/>
          <w:jc w:val="center"/>
        </w:trPr>
        <w:tc>
          <w:tcPr>
            <w:tcW w:w="1435" w:type="dxa"/>
            <w:tcBorders>
              <w:top w:val="single" w:sz="4" w:space="0" w:color="auto"/>
            </w:tcBorders>
          </w:tcPr>
          <w:p w:rsidR="00FE33D4" w:rsidRPr="00FC4DB4" w:rsidRDefault="00FE33D4" w:rsidP="000156D0">
            <w:pPr>
              <w:tabs>
                <w:tab w:val="right" w:pos="2662"/>
              </w:tabs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FE33D4" w:rsidRPr="00FC4DB4" w:rsidRDefault="00FE33D4" w:rsidP="000156D0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420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33D4" w:rsidRPr="00FC4DB4" w:rsidRDefault="00FE33D4" w:rsidP="000156D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>Dependent Variables</w:t>
            </w:r>
          </w:p>
        </w:tc>
      </w:tr>
      <w:tr w:rsidR="00FE33D4" w:rsidRPr="00FC4DB4" w:rsidTr="00B34E89">
        <w:trPr>
          <w:jc w:val="center"/>
        </w:trPr>
        <w:tc>
          <w:tcPr>
            <w:tcW w:w="1435" w:type="dxa"/>
            <w:tcBorders>
              <w:bottom w:val="single" w:sz="4" w:space="0" w:color="auto"/>
            </w:tcBorders>
          </w:tcPr>
          <w:p w:rsidR="00FE33D4" w:rsidRPr="00FC4DB4" w:rsidRDefault="00FE33D4" w:rsidP="000156D0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FE33D4" w:rsidRPr="00FC4DB4" w:rsidRDefault="00FE33D4" w:rsidP="000156D0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33D4" w:rsidRPr="00FC4DB4" w:rsidRDefault="00FE33D4" w:rsidP="000156D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 xml:space="preserve">APFW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33D4" w:rsidRPr="00FC4DB4" w:rsidRDefault="00FE33D4" w:rsidP="000156D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 xml:space="preserve">APDW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33D4" w:rsidRPr="00FC4DB4" w:rsidRDefault="00FE33D4" w:rsidP="000156D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>P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33D4" w:rsidRPr="00FC4DB4" w:rsidRDefault="00FE33D4" w:rsidP="000156D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 xml:space="preserve">PD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33D4" w:rsidRPr="00FC4DB4" w:rsidRDefault="00FE33D4" w:rsidP="000156D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 xml:space="preserve">SD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E33D4" w:rsidRPr="00FC4DB4" w:rsidRDefault="00FE33D4" w:rsidP="000156D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>NB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33D4" w:rsidRPr="00FC4DB4" w:rsidRDefault="00FE33D4" w:rsidP="000156D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>N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33D4" w:rsidRPr="00FC4DB4" w:rsidRDefault="00FE33D4" w:rsidP="000156D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 xml:space="preserve">LL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33D4" w:rsidRPr="00FC4DB4" w:rsidRDefault="00FE33D4" w:rsidP="000156D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>LW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33D4" w:rsidRPr="00FC4DB4" w:rsidRDefault="00FE33D4" w:rsidP="000156D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 xml:space="preserve">RFW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33D4" w:rsidRPr="00FC4DB4" w:rsidRDefault="00FE33D4" w:rsidP="000156D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>RDW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33D4" w:rsidRPr="00FC4DB4" w:rsidRDefault="00FE33D4" w:rsidP="000156D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>RDY</w:t>
            </w:r>
          </w:p>
        </w:tc>
      </w:tr>
      <w:tr w:rsidR="00FE33D4" w:rsidRPr="00FC4DB4" w:rsidTr="00B34E89">
        <w:trPr>
          <w:jc w:val="center"/>
        </w:trPr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:rsidR="00FE33D4" w:rsidRPr="00FC4DB4" w:rsidRDefault="00FE33D4" w:rsidP="000156D0">
            <w:pPr>
              <w:spacing w:line="360" w:lineRule="auto"/>
              <w:rPr>
                <w:rFonts w:asciiTheme="majorBidi" w:hAnsiTheme="majorBidi" w:cstheme="majorBidi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>Treatment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:rsidR="00FE33D4" w:rsidRPr="00FC4DB4" w:rsidRDefault="00FE33D4" w:rsidP="000156D0">
            <w:pPr>
              <w:spacing w:line="360" w:lineRule="auto"/>
              <w:rPr>
                <w:rFonts w:asciiTheme="majorBidi" w:hAnsiTheme="majorBidi" w:cstheme="majorBidi"/>
              </w:rPr>
            </w:pPr>
            <w:r w:rsidRPr="00FC4DB4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FE33D4" w:rsidRPr="00FC4DB4" w:rsidRDefault="00FE33D4" w:rsidP="000156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>320.53</w:t>
            </w:r>
            <w:r w:rsidRPr="00FC4DB4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FE33D4" w:rsidRPr="00FC4DB4" w:rsidRDefault="00FE33D4" w:rsidP="000156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>108.68</w:t>
            </w:r>
            <w:r w:rsidRPr="00FC4DB4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FE33D4" w:rsidRPr="00FC4DB4" w:rsidRDefault="00FE33D4" w:rsidP="000156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>252.07</w:t>
            </w:r>
            <w:r w:rsidRPr="00FC4DB4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FE33D4" w:rsidRPr="00FC4DB4" w:rsidRDefault="00FE33D4" w:rsidP="000156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>48.95</w:t>
            </w:r>
            <w:r w:rsidRPr="00FC4DB4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FE33D4" w:rsidRPr="00FC4DB4" w:rsidRDefault="00FE33D4" w:rsidP="000156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>2.87</w:t>
            </w:r>
            <w:r w:rsidRPr="00FC4DB4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FE33D4" w:rsidRPr="00FC4DB4" w:rsidRDefault="00FE33D4" w:rsidP="000156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>23.58</w:t>
            </w:r>
            <w:r w:rsidRPr="00FC4DB4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FE33D4" w:rsidRPr="00FC4DB4" w:rsidRDefault="00FE33D4" w:rsidP="000156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>16.91</w:t>
            </w:r>
            <w:r w:rsidRPr="00FC4DB4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FE33D4" w:rsidRPr="00FC4DB4" w:rsidRDefault="00FE33D4" w:rsidP="000156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>90.28</w:t>
            </w:r>
            <w:r w:rsidRPr="00FC4DB4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FE33D4" w:rsidRPr="00FC4DB4" w:rsidRDefault="00FE33D4" w:rsidP="000156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>21.14</w:t>
            </w:r>
            <w:r w:rsidRPr="00FC4DB4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FE33D4" w:rsidRPr="00FC4DB4" w:rsidRDefault="00FE33D4" w:rsidP="000156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>511.49</w:t>
            </w:r>
            <w:r w:rsidRPr="00FC4DB4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FE33D4" w:rsidRPr="00FC4DB4" w:rsidRDefault="00FE33D4" w:rsidP="000156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>152.29</w:t>
            </w:r>
            <w:r w:rsidRPr="00FC4DB4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FE33D4" w:rsidRPr="00FC4DB4" w:rsidRDefault="00FE33D4" w:rsidP="000156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>0.34</w:t>
            </w:r>
            <w:r w:rsidRPr="00FC4DB4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</w:tr>
      <w:tr w:rsidR="00FE33D4" w:rsidRPr="00FC4DB4" w:rsidTr="00B34E89">
        <w:trPr>
          <w:jc w:val="center"/>
        </w:trPr>
        <w:tc>
          <w:tcPr>
            <w:tcW w:w="1435" w:type="dxa"/>
            <w:vAlign w:val="center"/>
          </w:tcPr>
          <w:p w:rsidR="00FE33D4" w:rsidRPr="00FC4DB4" w:rsidRDefault="00FE33D4" w:rsidP="000156D0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>Block</w:t>
            </w:r>
          </w:p>
        </w:tc>
        <w:tc>
          <w:tcPr>
            <w:tcW w:w="540" w:type="dxa"/>
            <w:vAlign w:val="center"/>
          </w:tcPr>
          <w:p w:rsidR="00FE33D4" w:rsidRPr="00FC4DB4" w:rsidRDefault="00FE33D4" w:rsidP="000156D0">
            <w:pPr>
              <w:spacing w:line="360" w:lineRule="auto"/>
              <w:rPr>
                <w:rFonts w:asciiTheme="majorBidi" w:hAnsiTheme="majorBidi" w:cstheme="majorBidi"/>
              </w:rPr>
            </w:pPr>
            <w:r w:rsidRPr="00FC4DB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080" w:type="dxa"/>
            <w:vAlign w:val="center"/>
          </w:tcPr>
          <w:p w:rsidR="00FE33D4" w:rsidRPr="00FC4DB4" w:rsidRDefault="00FE33D4" w:rsidP="000156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>2.78</w:t>
            </w:r>
          </w:p>
        </w:tc>
        <w:tc>
          <w:tcPr>
            <w:tcW w:w="1080" w:type="dxa"/>
            <w:vAlign w:val="center"/>
          </w:tcPr>
          <w:p w:rsidR="00FE33D4" w:rsidRPr="00FC4DB4" w:rsidRDefault="00FE33D4" w:rsidP="000156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>3.06</w:t>
            </w:r>
          </w:p>
        </w:tc>
        <w:tc>
          <w:tcPr>
            <w:tcW w:w="990" w:type="dxa"/>
            <w:vAlign w:val="center"/>
          </w:tcPr>
          <w:p w:rsidR="00FE33D4" w:rsidRPr="00FC4DB4" w:rsidRDefault="00FE33D4" w:rsidP="000156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>7.44</w:t>
            </w:r>
          </w:p>
        </w:tc>
        <w:tc>
          <w:tcPr>
            <w:tcW w:w="1080" w:type="dxa"/>
            <w:vAlign w:val="center"/>
          </w:tcPr>
          <w:p w:rsidR="00FE33D4" w:rsidRPr="00FC4DB4" w:rsidRDefault="00FE33D4" w:rsidP="000156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>0.81</w:t>
            </w:r>
          </w:p>
        </w:tc>
        <w:tc>
          <w:tcPr>
            <w:tcW w:w="990" w:type="dxa"/>
            <w:vAlign w:val="center"/>
          </w:tcPr>
          <w:p w:rsidR="00FE33D4" w:rsidRPr="00FC4DB4" w:rsidRDefault="00FE33D4" w:rsidP="000156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>0.17</w:t>
            </w:r>
          </w:p>
        </w:tc>
        <w:tc>
          <w:tcPr>
            <w:tcW w:w="900" w:type="dxa"/>
            <w:vAlign w:val="center"/>
          </w:tcPr>
          <w:p w:rsidR="00FE33D4" w:rsidRPr="00FC4DB4" w:rsidRDefault="00FE33D4" w:rsidP="000156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>1.10</w:t>
            </w:r>
          </w:p>
        </w:tc>
        <w:tc>
          <w:tcPr>
            <w:tcW w:w="990" w:type="dxa"/>
            <w:vAlign w:val="center"/>
          </w:tcPr>
          <w:p w:rsidR="00FE33D4" w:rsidRPr="00FC4DB4" w:rsidRDefault="00FE33D4" w:rsidP="000156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>0.16</w:t>
            </w:r>
          </w:p>
        </w:tc>
        <w:tc>
          <w:tcPr>
            <w:tcW w:w="990" w:type="dxa"/>
            <w:vAlign w:val="center"/>
          </w:tcPr>
          <w:p w:rsidR="00FE33D4" w:rsidRPr="00FC4DB4" w:rsidRDefault="00FE33D4" w:rsidP="000156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>0.36</w:t>
            </w:r>
          </w:p>
        </w:tc>
        <w:tc>
          <w:tcPr>
            <w:tcW w:w="990" w:type="dxa"/>
            <w:vAlign w:val="center"/>
          </w:tcPr>
          <w:p w:rsidR="00FE33D4" w:rsidRPr="00FC4DB4" w:rsidRDefault="00FE33D4" w:rsidP="000156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>0.03</w:t>
            </w:r>
          </w:p>
        </w:tc>
        <w:tc>
          <w:tcPr>
            <w:tcW w:w="1080" w:type="dxa"/>
            <w:vAlign w:val="center"/>
          </w:tcPr>
          <w:p w:rsidR="00FE33D4" w:rsidRPr="00FC4DB4" w:rsidRDefault="00FE33D4" w:rsidP="000156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>0.27</w:t>
            </w:r>
          </w:p>
        </w:tc>
        <w:tc>
          <w:tcPr>
            <w:tcW w:w="1080" w:type="dxa"/>
            <w:vAlign w:val="center"/>
          </w:tcPr>
          <w:p w:rsidR="00FE33D4" w:rsidRPr="00FC4DB4" w:rsidRDefault="00FE33D4" w:rsidP="000156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>0.38</w:t>
            </w:r>
          </w:p>
        </w:tc>
        <w:tc>
          <w:tcPr>
            <w:tcW w:w="1170" w:type="dxa"/>
            <w:vAlign w:val="center"/>
          </w:tcPr>
          <w:p w:rsidR="00FE33D4" w:rsidRPr="00FC4DB4" w:rsidRDefault="00FE33D4" w:rsidP="000156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>0.00</w:t>
            </w:r>
          </w:p>
        </w:tc>
      </w:tr>
      <w:tr w:rsidR="00FE33D4" w:rsidRPr="00FC4DB4" w:rsidTr="00B34E89">
        <w:trPr>
          <w:jc w:val="center"/>
        </w:trPr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:rsidR="00FE33D4" w:rsidRPr="00FC4DB4" w:rsidRDefault="00FE33D4" w:rsidP="000156D0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>Error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FE33D4" w:rsidRPr="00FC4DB4" w:rsidRDefault="00FE33D4" w:rsidP="000156D0">
            <w:pPr>
              <w:spacing w:line="360" w:lineRule="auto"/>
              <w:rPr>
                <w:rFonts w:asciiTheme="majorBidi" w:hAnsiTheme="majorBidi" w:cstheme="majorBidi"/>
              </w:rPr>
            </w:pPr>
            <w:r w:rsidRPr="00FC4DB4">
              <w:rPr>
                <w:rFonts w:asciiTheme="majorBidi" w:hAnsiTheme="majorBidi" w:cstheme="majorBidi"/>
              </w:rPr>
              <w:t>7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FE33D4" w:rsidRPr="00FC4DB4" w:rsidRDefault="00FE33D4" w:rsidP="000156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>1.3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FE33D4" w:rsidRPr="00FC4DB4" w:rsidRDefault="00FE33D4" w:rsidP="000156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>0.9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FE33D4" w:rsidRPr="00FC4DB4" w:rsidRDefault="00FE33D4" w:rsidP="000156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>2.8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FE33D4" w:rsidRPr="00FC4DB4" w:rsidRDefault="00FE33D4" w:rsidP="000156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>1.2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FE33D4" w:rsidRPr="00FC4DB4" w:rsidRDefault="00FE33D4" w:rsidP="000156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>0.0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FE33D4" w:rsidRPr="00FC4DB4" w:rsidRDefault="00FE33D4" w:rsidP="000156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>0.8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FE33D4" w:rsidRPr="00FC4DB4" w:rsidRDefault="00FE33D4" w:rsidP="000156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>0.8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FE33D4" w:rsidRPr="00FC4DB4" w:rsidRDefault="00FE33D4" w:rsidP="000156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>0.3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FE33D4" w:rsidRPr="00FC4DB4" w:rsidRDefault="00FE33D4" w:rsidP="000156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>0.0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FE33D4" w:rsidRPr="00FC4DB4" w:rsidRDefault="00FE33D4" w:rsidP="000156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>0.3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FE33D4" w:rsidRPr="00FC4DB4" w:rsidRDefault="00FE33D4" w:rsidP="000156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>0.2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FE33D4" w:rsidRPr="00FC4DB4" w:rsidRDefault="00FE33D4" w:rsidP="000156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C4DB4">
              <w:rPr>
                <w:rFonts w:asciiTheme="majorBidi" w:hAnsiTheme="majorBidi" w:cstheme="majorBidi"/>
                <w:color w:val="000000"/>
              </w:rPr>
              <w:t>0.00</w:t>
            </w:r>
          </w:p>
        </w:tc>
      </w:tr>
    </w:tbl>
    <w:p w:rsidR="00DF7702" w:rsidRPr="00F9652E" w:rsidRDefault="00DF7702" w:rsidP="00F9652E">
      <w:pPr>
        <w:jc w:val="both"/>
        <w:rPr>
          <w:rFonts w:asciiTheme="majorBidi" w:hAnsiTheme="majorBidi" w:cstheme="majorBidi"/>
          <w:sz w:val="20"/>
          <w:szCs w:val="20"/>
        </w:rPr>
      </w:pPr>
      <w:r w:rsidRPr="00F9652E">
        <w:rPr>
          <w:rFonts w:asciiTheme="majorBidi" w:hAnsiTheme="majorBidi" w:cstheme="majorBidi"/>
          <w:sz w:val="20"/>
          <w:szCs w:val="20"/>
          <w:vertAlign w:val="superscript"/>
        </w:rPr>
        <w:t xml:space="preserve">** </w:t>
      </w:r>
      <w:r w:rsidR="00F9652E" w:rsidRPr="00F9652E">
        <w:rPr>
          <w:rFonts w:asciiTheme="majorBidi" w:hAnsiTheme="majorBidi" w:cstheme="majorBidi"/>
          <w:sz w:val="20"/>
          <w:szCs w:val="20"/>
        </w:rPr>
        <w:t>Significant</w:t>
      </w:r>
      <w:r w:rsidR="00F9652E" w:rsidRPr="00F9652E"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="00F9652E" w:rsidRPr="00F9652E">
        <w:rPr>
          <w:rFonts w:asciiTheme="majorBidi" w:hAnsiTheme="majorBidi" w:cstheme="majorBidi"/>
          <w:sz w:val="20"/>
          <w:szCs w:val="20"/>
        </w:rPr>
        <w:t>at α-level = 0.1</w:t>
      </w:r>
      <w:r w:rsidRPr="00F9652E">
        <w:rPr>
          <w:rFonts w:asciiTheme="majorBidi" w:hAnsiTheme="majorBidi" w:cstheme="majorBidi"/>
          <w:sz w:val="20"/>
          <w:szCs w:val="20"/>
        </w:rPr>
        <w:t xml:space="preserve">; APFW: Aerial part fresh weight, APDW: Aerial part dry weight, PH: Plant height, PD: Plant diameter, SD: Stem diameter, NB: </w:t>
      </w:r>
      <w:r w:rsidR="00F9652E" w:rsidRPr="00F9652E">
        <w:rPr>
          <w:rFonts w:asciiTheme="majorBidi" w:hAnsiTheme="majorBidi" w:cstheme="majorBidi"/>
          <w:sz w:val="20"/>
          <w:szCs w:val="20"/>
        </w:rPr>
        <w:t xml:space="preserve">  </w:t>
      </w:r>
      <w:r w:rsidR="00F9652E">
        <w:rPr>
          <w:rFonts w:asciiTheme="majorBidi" w:hAnsiTheme="majorBidi" w:cstheme="majorBidi"/>
          <w:sz w:val="20"/>
          <w:szCs w:val="20"/>
        </w:rPr>
        <w:t xml:space="preserve">No. </w:t>
      </w:r>
      <w:r w:rsidRPr="00F9652E">
        <w:rPr>
          <w:rFonts w:asciiTheme="majorBidi" w:hAnsiTheme="majorBidi" w:cstheme="majorBidi"/>
          <w:sz w:val="20"/>
          <w:szCs w:val="20"/>
        </w:rPr>
        <w:t>of     branches, ND: No. of node, LL: Leaf length, LW: Leaf width, RFW: Root fresh weight, RDW: Root dry weight, RDY: Root dry yield.</w:t>
      </w:r>
    </w:p>
    <w:p w:rsidR="00FE33D4" w:rsidRDefault="00FE33D4"/>
    <w:p w:rsidR="00FE33D4" w:rsidRDefault="00FE33D4"/>
    <w:p w:rsidR="00DF7702" w:rsidRPr="00792992" w:rsidRDefault="00DF7702" w:rsidP="00DF770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75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765"/>
        <w:gridCol w:w="1350"/>
        <w:gridCol w:w="1440"/>
        <w:gridCol w:w="1350"/>
        <w:gridCol w:w="1350"/>
        <w:gridCol w:w="1530"/>
        <w:gridCol w:w="1620"/>
      </w:tblGrid>
      <w:tr w:rsidR="00EE1457" w:rsidRPr="003A51F0" w:rsidTr="0042273B">
        <w:trPr>
          <w:trHeight w:val="170"/>
        </w:trPr>
        <w:tc>
          <w:tcPr>
            <w:tcW w:w="10755" w:type="dxa"/>
            <w:gridSpan w:val="8"/>
            <w:tcBorders>
              <w:bottom w:val="single" w:sz="4" w:space="0" w:color="auto"/>
            </w:tcBorders>
          </w:tcPr>
          <w:p w:rsidR="00EE1457" w:rsidRPr="003A51F0" w:rsidRDefault="00EE1457" w:rsidP="00EE1457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Table S2. The analysis of variance (ANOVA) for phytochemical</w:t>
            </w:r>
            <w:r w:rsidRPr="00EE1457">
              <w:rPr>
                <w:rFonts w:asciiTheme="majorBidi" w:hAnsiTheme="majorBidi" w:cstheme="majorBidi"/>
                <w:color w:val="000000"/>
              </w:rPr>
              <w:t xml:space="preserve"> traits</w:t>
            </w:r>
            <w:r>
              <w:rPr>
                <w:rFonts w:asciiTheme="majorBidi" w:hAnsiTheme="majorBidi" w:cstheme="majorBidi"/>
                <w:color w:val="000000"/>
              </w:rPr>
              <w:t xml:space="preserve"> of cultivated licorice genotypes</w:t>
            </w:r>
          </w:p>
        </w:tc>
      </w:tr>
      <w:tr w:rsidR="00DF7702" w:rsidRPr="003A51F0" w:rsidTr="0042273B">
        <w:trPr>
          <w:trHeight w:val="170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DF7702" w:rsidRPr="003A51F0" w:rsidRDefault="00DF7702" w:rsidP="000156D0">
            <w:pPr>
              <w:tabs>
                <w:tab w:val="right" w:pos="2662"/>
              </w:tabs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3A51F0">
              <w:rPr>
                <w:rFonts w:asciiTheme="majorBidi" w:hAnsiTheme="majorBidi" w:cstheme="majorBidi"/>
              </w:rPr>
              <w:t>Source</w:t>
            </w:r>
            <w:r w:rsidRPr="003A51F0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3A51F0">
              <w:rPr>
                <w:rFonts w:asciiTheme="majorBidi" w:hAnsiTheme="majorBidi" w:cstheme="majorBidi"/>
                <w:color w:val="000000"/>
              </w:rPr>
              <w:tab/>
              <w:t xml:space="preserve">                          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:rsidR="00DF7702" w:rsidRPr="003A51F0" w:rsidRDefault="00DF7702" w:rsidP="000156D0">
            <w:pPr>
              <w:spacing w:line="360" w:lineRule="auto"/>
              <w:rPr>
                <w:rFonts w:asciiTheme="majorBidi" w:hAnsiTheme="majorBidi" w:cstheme="majorBidi"/>
              </w:rPr>
            </w:pPr>
            <w:r w:rsidRPr="003A51F0">
              <w:rPr>
                <w:rFonts w:asciiTheme="majorBidi" w:hAnsiTheme="majorBidi" w:cstheme="majorBidi"/>
              </w:rPr>
              <w:t>DF</w:t>
            </w:r>
          </w:p>
        </w:tc>
        <w:tc>
          <w:tcPr>
            <w:tcW w:w="864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7702" w:rsidRPr="003A51F0" w:rsidRDefault="00DF7702" w:rsidP="000156D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A51F0">
              <w:rPr>
                <w:rFonts w:asciiTheme="majorBidi" w:hAnsiTheme="majorBidi" w:cstheme="majorBidi"/>
                <w:color w:val="000000"/>
              </w:rPr>
              <w:t>Mean Square</w:t>
            </w:r>
          </w:p>
        </w:tc>
      </w:tr>
      <w:tr w:rsidR="00DF7702" w:rsidRPr="003A51F0" w:rsidTr="0042273B">
        <w:trPr>
          <w:trHeight w:val="260"/>
        </w:trPr>
        <w:tc>
          <w:tcPr>
            <w:tcW w:w="1350" w:type="dxa"/>
            <w:tcBorders>
              <w:top w:val="single" w:sz="4" w:space="0" w:color="auto"/>
            </w:tcBorders>
          </w:tcPr>
          <w:p w:rsidR="00DF7702" w:rsidRPr="003A51F0" w:rsidRDefault="00DF7702" w:rsidP="000156D0">
            <w:pPr>
              <w:tabs>
                <w:tab w:val="right" w:pos="2662"/>
              </w:tabs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</w:tcPr>
          <w:p w:rsidR="00DF7702" w:rsidRPr="003A51F0" w:rsidRDefault="00DF7702" w:rsidP="000156D0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64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7702" w:rsidRPr="003A51F0" w:rsidRDefault="00DF7702" w:rsidP="000156D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A51F0">
              <w:rPr>
                <w:rFonts w:asciiTheme="majorBidi" w:hAnsiTheme="majorBidi" w:cstheme="majorBidi"/>
                <w:color w:val="000000"/>
              </w:rPr>
              <w:t>Dependent Variables</w:t>
            </w:r>
          </w:p>
        </w:tc>
      </w:tr>
      <w:tr w:rsidR="00DF7702" w:rsidRPr="003A51F0" w:rsidTr="0042273B">
        <w:tc>
          <w:tcPr>
            <w:tcW w:w="1350" w:type="dxa"/>
            <w:tcBorders>
              <w:bottom w:val="single" w:sz="4" w:space="0" w:color="auto"/>
            </w:tcBorders>
          </w:tcPr>
          <w:p w:rsidR="00DF7702" w:rsidRPr="003A51F0" w:rsidRDefault="00DF7702" w:rsidP="000156D0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:rsidR="00DF7702" w:rsidRPr="003A51F0" w:rsidRDefault="00DF7702" w:rsidP="000156D0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F7702" w:rsidRPr="003A51F0" w:rsidRDefault="00DF7702" w:rsidP="000156D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A51F0">
              <w:rPr>
                <w:rFonts w:asciiTheme="majorBidi" w:hAnsiTheme="majorBidi" w:cstheme="majorBidi"/>
                <w:color w:val="000000"/>
              </w:rPr>
              <w:t xml:space="preserve">GA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F7702" w:rsidRPr="003A51F0" w:rsidRDefault="00DF7702" w:rsidP="000156D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A51F0">
              <w:rPr>
                <w:rFonts w:asciiTheme="majorBidi" w:hAnsiTheme="majorBidi" w:cstheme="majorBidi"/>
                <w:color w:val="000000"/>
              </w:rPr>
              <w:t>GB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F7702" w:rsidRPr="003A51F0" w:rsidRDefault="00DF7702" w:rsidP="000156D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A51F0">
              <w:rPr>
                <w:rFonts w:asciiTheme="majorBidi" w:hAnsiTheme="majorBidi" w:cstheme="majorBidi"/>
                <w:color w:val="000000"/>
              </w:rPr>
              <w:t xml:space="preserve">Rutin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F7702" w:rsidRPr="003A51F0" w:rsidRDefault="00DF7702" w:rsidP="000156D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A51F0">
              <w:rPr>
                <w:rFonts w:asciiTheme="majorBidi" w:hAnsiTheme="majorBidi" w:cstheme="majorBidi"/>
                <w:color w:val="000000"/>
              </w:rPr>
              <w:t>TPC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F7702" w:rsidRPr="003A51F0" w:rsidRDefault="00DF7702" w:rsidP="000156D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A51F0">
              <w:rPr>
                <w:rFonts w:asciiTheme="majorBidi" w:hAnsiTheme="majorBidi" w:cstheme="majorBidi"/>
                <w:color w:val="000000"/>
              </w:rPr>
              <w:t>TF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F7702" w:rsidRPr="003A51F0" w:rsidRDefault="00DF7702" w:rsidP="000156D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A51F0">
              <w:rPr>
                <w:rFonts w:asciiTheme="majorBidi" w:hAnsiTheme="majorBidi" w:cstheme="majorBidi"/>
                <w:color w:val="000000"/>
              </w:rPr>
              <w:t>IC</w:t>
            </w:r>
            <w:r w:rsidRPr="00AC01E3">
              <w:rPr>
                <w:rFonts w:asciiTheme="majorBidi" w:hAnsiTheme="majorBidi" w:cstheme="majorBidi"/>
                <w:color w:val="000000"/>
                <w:vertAlign w:val="subscript"/>
              </w:rPr>
              <w:t>50</w:t>
            </w:r>
          </w:p>
        </w:tc>
      </w:tr>
      <w:tr w:rsidR="00DF7702" w:rsidRPr="003A51F0" w:rsidTr="0042273B"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DF7702" w:rsidRPr="003A51F0" w:rsidRDefault="00DF7702" w:rsidP="000156D0">
            <w:pPr>
              <w:spacing w:line="360" w:lineRule="auto"/>
              <w:rPr>
                <w:rFonts w:asciiTheme="majorBidi" w:hAnsiTheme="majorBidi" w:cstheme="majorBidi"/>
              </w:rPr>
            </w:pPr>
            <w:r w:rsidRPr="003A51F0">
              <w:rPr>
                <w:rFonts w:asciiTheme="majorBidi" w:hAnsiTheme="majorBidi" w:cstheme="majorBidi"/>
                <w:color w:val="000000"/>
              </w:rPr>
              <w:t>Treatment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:rsidR="00DF7702" w:rsidRPr="003A51F0" w:rsidRDefault="00DF7702" w:rsidP="000156D0">
            <w:pPr>
              <w:spacing w:line="360" w:lineRule="auto"/>
              <w:rPr>
                <w:rFonts w:asciiTheme="majorBidi" w:hAnsiTheme="majorBidi" w:cstheme="majorBidi"/>
              </w:rPr>
            </w:pPr>
            <w:r w:rsidRPr="003A51F0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DF7702" w:rsidRPr="00792992" w:rsidRDefault="00DF7702" w:rsidP="000156D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92992">
              <w:rPr>
                <w:rFonts w:asciiTheme="majorBidi" w:hAnsiTheme="majorBidi" w:cstheme="majorBidi"/>
                <w:color w:val="000000"/>
              </w:rPr>
              <w:t>154.562</w:t>
            </w:r>
            <w:r w:rsidRPr="00FC4DB4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DF7702" w:rsidRPr="00792992" w:rsidRDefault="00DF7702" w:rsidP="000156D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792992">
              <w:rPr>
                <w:rFonts w:asciiTheme="majorBidi" w:hAnsiTheme="majorBidi" w:cstheme="majorBidi"/>
                <w:color w:val="000000"/>
              </w:rPr>
              <w:t>.167</w:t>
            </w:r>
            <w:r w:rsidRPr="00FC4DB4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DF7702" w:rsidRPr="00792992" w:rsidRDefault="00DF7702" w:rsidP="000156D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92992">
              <w:rPr>
                <w:rFonts w:asciiTheme="majorBidi" w:hAnsiTheme="majorBidi" w:cstheme="majorBidi"/>
                <w:color w:val="000000"/>
              </w:rPr>
              <w:t>1.367</w:t>
            </w:r>
            <w:r w:rsidRPr="00FC4DB4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DF7702" w:rsidRPr="00792992" w:rsidRDefault="00DF7702" w:rsidP="000156D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92992">
              <w:rPr>
                <w:rFonts w:asciiTheme="majorBidi" w:hAnsiTheme="majorBidi" w:cstheme="majorBidi"/>
                <w:color w:val="000000"/>
              </w:rPr>
              <w:t>13.008</w:t>
            </w:r>
            <w:r w:rsidRPr="00FC4DB4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DF7702" w:rsidRPr="00792992" w:rsidRDefault="00DF7702" w:rsidP="000156D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92992">
              <w:rPr>
                <w:rFonts w:asciiTheme="majorBidi" w:hAnsiTheme="majorBidi" w:cstheme="majorBidi"/>
                <w:color w:val="000000"/>
              </w:rPr>
              <w:t>6.537</w:t>
            </w:r>
            <w:r w:rsidRPr="00FC4DB4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DF7702" w:rsidRPr="00792992" w:rsidRDefault="00DF7702" w:rsidP="000156D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92992">
              <w:rPr>
                <w:rFonts w:asciiTheme="majorBidi" w:hAnsiTheme="majorBidi" w:cstheme="majorBidi"/>
                <w:color w:val="000000"/>
              </w:rPr>
              <w:t>1073.399</w:t>
            </w:r>
            <w:r w:rsidRPr="00FC4DB4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</w:tr>
      <w:tr w:rsidR="00DF7702" w:rsidRPr="003A51F0" w:rsidTr="0042273B">
        <w:tc>
          <w:tcPr>
            <w:tcW w:w="1350" w:type="dxa"/>
            <w:vAlign w:val="center"/>
          </w:tcPr>
          <w:p w:rsidR="00DF7702" w:rsidRPr="003A51F0" w:rsidRDefault="00DF7702" w:rsidP="000156D0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3A51F0">
              <w:rPr>
                <w:rFonts w:asciiTheme="majorBidi" w:hAnsiTheme="majorBidi" w:cstheme="majorBidi"/>
                <w:color w:val="000000"/>
              </w:rPr>
              <w:t>Block</w:t>
            </w:r>
          </w:p>
        </w:tc>
        <w:tc>
          <w:tcPr>
            <w:tcW w:w="765" w:type="dxa"/>
            <w:vAlign w:val="center"/>
          </w:tcPr>
          <w:p w:rsidR="00DF7702" w:rsidRPr="003A51F0" w:rsidRDefault="00DF7702" w:rsidP="000156D0">
            <w:pPr>
              <w:spacing w:line="360" w:lineRule="auto"/>
              <w:rPr>
                <w:rFonts w:asciiTheme="majorBidi" w:hAnsiTheme="majorBidi" w:cstheme="majorBidi"/>
              </w:rPr>
            </w:pPr>
            <w:r w:rsidRPr="003A51F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350" w:type="dxa"/>
            <w:vAlign w:val="center"/>
          </w:tcPr>
          <w:p w:rsidR="00DF7702" w:rsidRPr="00792992" w:rsidRDefault="00DF7702" w:rsidP="000156D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792992">
              <w:rPr>
                <w:rFonts w:asciiTheme="majorBidi" w:hAnsiTheme="majorBidi" w:cstheme="majorBidi"/>
                <w:color w:val="000000"/>
              </w:rPr>
              <w:t>.002</w:t>
            </w:r>
          </w:p>
        </w:tc>
        <w:tc>
          <w:tcPr>
            <w:tcW w:w="1440" w:type="dxa"/>
            <w:vAlign w:val="center"/>
          </w:tcPr>
          <w:p w:rsidR="00DF7702" w:rsidRPr="00792992" w:rsidRDefault="00DF7702" w:rsidP="000156D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92992">
              <w:rPr>
                <w:rFonts w:asciiTheme="majorBidi" w:hAnsiTheme="majorBidi" w:cstheme="majorBidi"/>
                <w:color w:val="000000"/>
              </w:rPr>
              <w:t>6.166E-5</w:t>
            </w:r>
          </w:p>
        </w:tc>
        <w:tc>
          <w:tcPr>
            <w:tcW w:w="1350" w:type="dxa"/>
            <w:vAlign w:val="center"/>
          </w:tcPr>
          <w:p w:rsidR="00DF7702" w:rsidRPr="00792992" w:rsidRDefault="00DF7702" w:rsidP="000156D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792992">
              <w:rPr>
                <w:rFonts w:asciiTheme="majorBidi" w:hAnsiTheme="majorBidi" w:cstheme="majorBidi"/>
                <w:color w:val="000000"/>
              </w:rPr>
              <w:t>.000</w:t>
            </w:r>
          </w:p>
        </w:tc>
        <w:tc>
          <w:tcPr>
            <w:tcW w:w="1350" w:type="dxa"/>
            <w:vAlign w:val="center"/>
          </w:tcPr>
          <w:p w:rsidR="00DF7702" w:rsidRPr="00792992" w:rsidRDefault="00DF7702" w:rsidP="000156D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792992">
              <w:rPr>
                <w:rFonts w:asciiTheme="majorBidi" w:hAnsiTheme="majorBidi" w:cstheme="majorBidi"/>
                <w:color w:val="000000"/>
              </w:rPr>
              <w:t>.235</w:t>
            </w:r>
          </w:p>
        </w:tc>
        <w:tc>
          <w:tcPr>
            <w:tcW w:w="1530" w:type="dxa"/>
            <w:vAlign w:val="center"/>
          </w:tcPr>
          <w:p w:rsidR="00DF7702" w:rsidRPr="00792992" w:rsidRDefault="00DF7702" w:rsidP="000156D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792992">
              <w:rPr>
                <w:rFonts w:asciiTheme="majorBidi" w:hAnsiTheme="majorBidi" w:cstheme="majorBidi"/>
                <w:color w:val="000000"/>
              </w:rPr>
              <w:t>.020</w:t>
            </w:r>
          </w:p>
        </w:tc>
        <w:tc>
          <w:tcPr>
            <w:tcW w:w="1620" w:type="dxa"/>
            <w:vAlign w:val="center"/>
          </w:tcPr>
          <w:p w:rsidR="00DF7702" w:rsidRPr="00792992" w:rsidRDefault="00DF7702" w:rsidP="000156D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792992">
              <w:rPr>
                <w:rFonts w:asciiTheme="majorBidi" w:hAnsiTheme="majorBidi" w:cstheme="majorBidi"/>
                <w:color w:val="000000"/>
              </w:rPr>
              <w:t>.013</w:t>
            </w:r>
          </w:p>
        </w:tc>
      </w:tr>
      <w:tr w:rsidR="00DF7702" w:rsidRPr="003A51F0" w:rsidTr="0042273B"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DF7702" w:rsidRPr="003A51F0" w:rsidRDefault="00DF7702" w:rsidP="000156D0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3A51F0">
              <w:rPr>
                <w:rFonts w:asciiTheme="majorBidi" w:hAnsiTheme="majorBidi" w:cstheme="majorBidi"/>
                <w:color w:val="000000"/>
              </w:rPr>
              <w:t>Error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:rsidR="00DF7702" w:rsidRPr="003A51F0" w:rsidRDefault="00DF7702" w:rsidP="000156D0">
            <w:pPr>
              <w:spacing w:line="360" w:lineRule="auto"/>
              <w:rPr>
                <w:rFonts w:asciiTheme="majorBidi" w:hAnsiTheme="majorBidi" w:cstheme="majorBidi"/>
              </w:rPr>
            </w:pPr>
            <w:r w:rsidRPr="003A51F0">
              <w:rPr>
                <w:rFonts w:asciiTheme="majorBidi" w:hAnsiTheme="majorBidi" w:cstheme="majorBidi"/>
              </w:rPr>
              <w:t>7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DF7702" w:rsidRPr="00792992" w:rsidRDefault="00DF7702" w:rsidP="000156D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792992">
              <w:rPr>
                <w:rFonts w:asciiTheme="majorBidi" w:hAnsiTheme="majorBidi" w:cstheme="majorBidi"/>
                <w:color w:val="000000"/>
              </w:rPr>
              <w:t>.0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DF7702" w:rsidRPr="00792992" w:rsidRDefault="00DF7702" w:rsidP="000156D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792992">
              <w:rPr>
                <w:rFonts w:asciiTheme="majorBidi" w:hAnsiTheme="majorBidi" w:cstheme="majorBidi"/>
                <w:color w:val="000000"/>
              </w:rPr>
              <w:t>.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DF7702" w:rsidRPr="00792992" w:rsidRDefault="00DF7702" w:rsidP="000156D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792992">
              <w:rPr>
                <w:rFonts w:asciiTheme="majorBidi" w:hAnsiTheme="majorBidi" w:cstheme="majorBidi"/>
                <w:color w:val="000000"/>
              </w:rPr>
              <w:t>.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DF7702" w:rsidRPr="00792992" w:rsidRDefault="00DF7702" w:rsidP="000156D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792992">
              <w:rPr>
                <w:rFonts w:asciiTheme="majorBidi" w:hAnsiTheme="majorBidi" w:cstheme="majorBidi"/>
                <w:color w:val="000000"/>
              </w:rPr>
              <w:t>.10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DF7702" w:rsidRPr="00792992" w:rsidRDefault="00DF7702" w:rsidP="000156D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792992">
              <w:rPr>
                <w:rFonts w:asciiTheme="majorBidi" w:hAnsiTheme="majorBidi" w:cstheme="majorBidi"/>
                <w:color w:val="000000"/>
              </w:rPr>
              <w:t>.037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DF7702" w:rsidRPr="00792992" w:rsidRDefault="00DF7702" w:rsidP="000156D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</w:t>
            </w:r>
            <w:r w:rsidRPr="00792992">
              <w:rPr>
                <w:rFonts w:asciiTheme="majorBidi" w:hAnsiTheme="majorBidi" w:cstheme="majorBidi"/>
                <w:color w:val="000000"/>
              </w:rPr>
              <w:t>.106</w:t>
            </w:r>
          </w:p>
        </w:tc>
      </w:tr>
    </w:tbl>
    <w:p w:rsidR="00EE1457" w:rsidRDefault="00DF7702" w:rsidP="00EE1457">
      <w:pPr>
        <w:tabs>
          <w:tab w:val="left" w:pos="2970"/>
        </w:tabs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F9652E">
        <w:rPr>
          <w:rFonts w:asciiTheme="majorBidi" w:hAnsiTheme="majorBidi" w:cstheme="majorBidi"/>
          <w:sz w:val="20"/>
          <w:szCs w:val="20"/>
          <w:vertAlign w:val="superscript"/>
        </w:rPr>
        <w:t xml:space="preserve">** </w:t>
      </w:r>
      <w:r w:rsidRPr="00F9652E">
        <w:rPr>
          <w:rFonts w:asciiTheme="majorBidi" w:hAnsiTheme="majorBidi" w:cstheme="majorBidi"/>
          <w:sz w:val="20"/>
          <w:szCs w:val="20"/>
        </w:rPr>
        <w:t>Significant</w:t>
      </w:r>
      <w:r w:rsidRPr="00F9652E"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Pr="00F9652E">
        <w:rPr>
          <w:rFonts w:asciiTheme="majorBidi" w:hAnsiTheme="majorBidi" w:cstheme="majorBidi"/>
          <w:sz w:val="20"/>
          <w:szCs w:val="20"/>
        </w:rPr>
        <w:t xml:space="preserve">at </w:t>
      </w:r>
      <w:r w:rsidR="00F9652E" w:rsidRPr="00F9652E">
        <w:rPr>
          <w:rFonts w:asciiTheme="majorBidi" w:hAnsiTheme="majorBidi" w:cstheme="majorBidi"/>
          <w:sz w:val="20"/>
          <w:szCs w:val="20"/>
        </w:rPr>
        <w:t>α-level = 0.1</w:t>
      </w:r>
      <w:r w:rsidRPr="00F9652E">
        <w:rPr>
          <w:rFonts w:asciiTheme="majorBidi" w:hAnsiTheme="majorBidi" w:cstheme="majorBidi"/>
          <w:sz w:val="20"/>
          <w:szCs w:val="20"/>
        </w:rPr>
        <w:t xml:space="preserve">; GA: Glycyrrhizic acid content, GB: Glabridin content, Rutin: </w:t>
      </w:r>
      <w:r w:rsidR="00EE1457">
        <w:rPr>
          <w:rFonts w:asciiTheme="majorBidi" w:hAnsiTheme="majorBidi" w:cstheme="majorBidi"/>
          <w:sz w:val="20"/>
          <w:szCs w:val="20"/>
        </w:rPr>
        <w:t>Rutin content,</w:t>
      </w:r>
      <w:r w:rsidRPr="00F9652E">
        <w:rPr>
          <w:rFonts w:asciiTheme="majorBidi" w:hAnsiTheme="majorBidi" w:cstheme="majorBidi"/>
          <w:sz w:val="20"/>
          <w:szCs w:val="20"/>
        </w:rPr>
        <w:t xml:space="preserve"> TPC: Total phenol content,</w:t>
      </w:r>
    </w:p>
    <w:p w:rsidR="00FE33D4" w:rsidRPr="00F9652E" w:rsidRDefault="00EE1457" w:rsidP="00EE1457">
      <w:pPr>
        <w:tabs>
          <w:tab w:val="left" w:pos="2970"/>
        </w:tabs>
        <w:spacing w:after="0"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  </w:t>
      </w:r>
      <w:r w:rsidR="00DF7702" w:rsidRPr="00F9652E">
        <w:rPr>
          <w:rFonts w:asciiTheme="majorBidi" w:hAnsiTheme="majorBidi" w:cstheme="majorBidi"/>
          <w:sz w:val="20"/>
          <w:szCs w:val="20"/>
        </w:rPr>
        <w:t xml:space="preserve"> TFC: Total flavonoid content, IC</w:t>
      </w:r>
      <w:r w:rsidR="00DF7702" w:rsidRPr="00F9652E">
        <w:rPr>
          <w:rFonts w:asciiTheme="majorBidi" w:hAnsiTheme="majorBidi" w:cstheme="majorBidi"/>
          <w:sz w:val="20"/>
          <w:szCs w:val="20"/>
          <w:vertAlign w:val="subscript"/>
        </w:rPr>
        <w:t>50</w:t>
      </w:r>
      <w:r w:rsidR="00DF7702" w:rsidRPr="00F9652E">
        <w:rPr>
          <w:rFonts w:asciiTheme="majorBidi" w:hAnsiTheme="majorBidi" w:cstheme="majorBidi"/>
          <w:sz w:val="20"/>
          <w:szCs w:val="20"/>
        </w:rPr>
        <w:t>: Half maximal inhibitory concentration</w:t>
      </w:r>
      <w:bookmarkEnd w:id="0"/>
    </w:p>
    <w:sectPr w:rsidR="00FE33D4" w:rsidRPr="00F9652E" w:rsidSect="006E62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118"/>
    <w:rsid w:val="0042273B"/>
    <w:rsid w:val="004C5118"/>
    <w:rsid w:val="006E62DE"/>
    <w:rsid w:val="0072017D"/>
    <w:rsid w:val="007D692D"/>
    <w:rsid w:val="00B34E89"/>
    <w:rsid w:val="00B35871"/>
    <w:rsid w:val="00DF7702"/>
    <w:rsid w:val="00E14021"/>
    <w:rsid w:val="00ED15A1"/>
    <w:rsid w:val="00EE1457"/>
    <w:rsid w:val="00F25823"/>
    <w:rsid w:val="00F9652E"/>
    <w:rsid w:val="00FE3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2C772D-A784-4C1A-994D-2826632C9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33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33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Vanitha M.</cp:lastModifiedBy>
  <cp:revision>8</cp:revision>
  <dcterms:created xsi:type="dcterms:W3CDTF">2024-03-27T11:56:00Z</dcterms:created>
  <dcterms:modified xsi:type="dcterms:W3CDTF">2024-05-10T11:50:00Z</dcterms:modified>
</cp:coreProperties>
</file>